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64451" w14:textId="0BA9B4DB" w:rsidR="00077426" w:rsidRPr="002A511D" w:rsidRDefault="001F66E7">
      <w:pPr>
        <w:rPr>
          <w:rFonts w:ascii="Palatino Linotype" w:hAnsi="Palatino Linotype" w:cs="Arial"/>
          <w:b/>
          <w:bCs/>
          <w:lang w:val="en-US"/>
        </w:rPr>
      </w:pPr>
      <w:r>
        <w:rPr>
          <w:rFonts w:ascii="Palatino Linotype" w:hAnsi="Palatino Linotype" w:cs="Arial"/>
          <w:b/>
          <w:bCs/>
          <w:lang w:val="en-US"/>
        </w:rPr>
        <w:t xml:space="preserve">S1 </w:t>
      </w:r>
      <w:r w:rsidR="00077426" w:rsidRPr="002A511D">
        <w:rPr>
          <w:rFonts w:ascii="Palatino Linotype" w:hAnsi="Palatino Linotype" w:cs="Arial"/>
          <w:b/>
          <w:bCs/>
          <w:lang w:val="en-US"/>
        </w:rPr>
        <w:t xml:space="preserve">Table. Genomic features of </w:t>
      </w:r>
      <w:r w:rsidR="00CA6A04" w:rsidRPr="002A511D">
        <w:rPr>
          <w:rFonts w:ascii="Palatino Linotype" w:hAnsi="Palatino Linotype" w:cs="Arial"/>
          <w:b/>
          <w:bCs/>
          <w:i/>
          <w:iCs/>
          <w:lang w:val="en-US"/>
        </w:rPr>
        <w:t>Cupriavidus consociatus</w:t>
      </w:r>
      <w:r w:rsidR="00CA6A04" w:rsidRPr="002A511D">
        <w:rPr>
          <w:rFonts w:ascii="Palatino Linotype" w:hAnsi="Palatino Linotype" w:cs="Arial"/>
          <w:b/>
          <w:bCs/>
          <w:lang w:val="en-US"/>
        </w:rPr>
        <w:t xml:space="preserve"> sp. nov.</w:t>
      </w:r>
      <w:r w:rsidR="00077426" w:rsidRPr="002A511D">
        <w:rPr>
          <w:rFonts w:ascii="Palatino Linotype" w:hAnsi="Palatino Linotype" w:cs="Arial"/>
          <w:b/>
          <w:bCs/>
          <w:lang w:val="en-US"/>
        </w:rPr>
        <w:t xml:space="preserve"> LEh25</w:t>
      </w:r>
      <w:r w:rsidR="00077426" w:rsidRPr="002A511D">
        <w:rPr>
          <w:rFonts w:ascii="Palatino Linotype" w:hAnsi="Palatino Linotype" w:cs="Arial"/>
          <w:b/>
          <w:bCs/>
          <w:vertAlign w:val="superscript"/>
          <w:lang w:val="en-US"/>
        </w:rPr>
        <w:t>T</w:t>
      </w:r>
      <w:r w:rsidR="00077426" w:rsidRPr="002A511D">
        <w:rPr>
          <w:rFonts w:ascii="Palatino Linotype" w:hAnsi="Palatino Linotype" w:cs="Arial"/>
          <w:b/>
          <w:bCs/>
          <w:lang w:val="en-US"/>
        </w:rPr>
        <w:t xml:space="preserve"> and LEh21</w:t>
      </w:r>
      <w:r w:rsidR="00BC25DD" w:rsidRPr="002A511D">
        <w:rPr>
          <w:rFonts w:ascii="Palatino Linotype" w:hAnsi="Palatino Linotype" w:cs="Arial"/>
          <w:b/>
          <w:bCs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22"/>
        <w:gridCol w:w="1264"/>
        <w:gridCol w:w="1264"/>
      </w:tblGrid>
      <w:tr w:rsidR="00077426" w:rsidRPr="002A511D" w14:paraId="03A672A0" w14:textId="77777777" w:rsidTr="00AC75AD">
        <w:tc>
          <w:tcPr>
            <w:tcW w:w="3647" w:type="pct"/>
          </w:tcPr>
          <w:p w14:paraId="7CEEAAF5" w14:textId="208EC944" w:rsidR="00077426" w:rsidRPr="002A511D" w:rsidRDefault="00077426">
            <w:pPr>
              <w:rPr>
                <w:rFonts w:ascii="Palatino Linotype" w:hAnsi="Palatino Linotype" w:cs="Arial"/>
                <w:b/>
                <w:bCs/>
                <w:lang w:val="en-US"/>
              </w:rPr>
            </w:pPr>
            <w:r w:rsidRPr="002A511D">
              <w:rPr>
                <w:rFonts w:ascii="Palatino Linotype" w:hAnsi="Palatino Linotype" w:cs="Arial"/>
                <w:b/>
                <w:bCs/>
                <w:lang w:val="en-US"/>
              </w:rPr>
              <w:t>Genomic feature</w:t>
            </w:r>
            <w:r w:rsidR="00494E6E" w:rsidRPr="002A511D">
              <w:rPr>
                <w:rFonts w:ascii="Palatino Linotype" w:hAnsi="Palatino Linotype" w:cs="Arial"/>
                <w:b/>
                <w:bCs/>
                <w:lang w:val="en-US"/>
              </w:rPr>
              <w:t>s</w:t>
            </w:r>
          </w:p>
        </w:tc>
        <w:tc>
          <w:tcPr>
            <w:tcW w:w="676" w:type="pct"/>
          </w:tcPr>
          <w:p w14:paraId="6B2177B5" w14:textId="44207FA1" w:rsidR="00077426" w:rsidRPr="002A511D" w:rsidRDefault="00077426" w:rsidP="001B5FFA">
            <w:pPr>
              <w:jc w:val="right"/>
              <w:rPr>
                <w:rFonts w:ascii="Palatino Linotype" w:hAnsi="Palatino Linotype" w:cs="Arial"/>
                <w:b/>
                <w:bCs/>
                <w:lang w:val="en-US"/>
              </w:rPr>
            </w:pPr>
            <w:r w:rsidRPr="002A511D">
              <w:rPr>
                <w:rFonts w:ascii="Palatino Linotype" w:hAnsi="Palatino Linotype" w:cs="Arial"/>
                <w:b/>
                <w:bCs/>
                <w:lang w:val="en-US"/>
              </w:rPr>
              <w:t>LEh25</w:t>
            </w:r>
            <w:r w:rsidRPr="002A511D">
              <w:rPr>
                <w:rFonts w:ascii="Palatino Linotype" w:hAnsi="Palatino Linotype" w:cs="Arial"/>
                <w:b/>
                <w:bCs/>
                <w:vertAlign w:val="superscript"/>
                <w:lang w:val="en-US"/>
              </w:rPr>
              <w:t>T</w:t>
            </w:r>
            <w:r w:rsidRPr="002A511D">
              <w:rPr>
                <w:rFonts w:ascii="Palatino Linotype" w:hAnsi="Palatino Linotype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676" w:type="pct"/>
          </w:tcPr>
          <w:p w14:paraId="7DFA3A95" w14:textId="325DC081" w:rsidR="00077426" w:rsidRPr="002A511D" w:rsidRDefault="00077426" w:rsidP="001B5FFA">
            <w:pPr>
              <w:jc w:val="right"/>
              <w:rPr>
                <w:rFonts w:ascii="Palatino Linotype" w:hAnsi="Palatino Linotype" w:cs="Arial"/>
                <w:b/>
                <w:bCs/>
                <w:lang w:val="en-US"/>
              </w:rPr>
            </w:pPr>
            <w:r w:rsidRPr="002A511D">
              <w:rPr>
                <w:rFonts w:ascii="Palatino Linotype" w:hAnsi="Palatino Linotype" w:cs="Arial"/>
                <w:b/>
                <w:bCs/>
                <w:lang w:val="en-US"/>
              </w:rPr>
              <w:t>LEh21</w:t>
            </w:r>
          </w:p>
        </w:tc>
      </w:tr>
      <w:tr w:rsidR="00077426" w:rsidRPr="002A511D" w14:paraId="3DD055D0" w14:textId="77777777" w:rsidTr="00AC75AD">
        <w:tc>
          <w:tcPr>
            <w:tcW w:w="3647" w:type="pct"/>
          </w:tcPr>
          <w:p w14:paraId="2388076B" w14:textId="5A6B50F6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Genome length (bp)</w:t>
            </w:r>
          </w:p>
        </w:tc>
        <w:tc>
          <w:tcPr>
            <w:tcW w:w="676" w:type="pct"/>
          </w:tcPr>
          <w:p w14:paraId="34915C8D" w14:textId="54F8FC23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8,337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954</w:t>
            </w:r>
          </w:p>
        </w:tc>
        <w:tc>
          <w:tcPr>
            <w:tcW w:w="676" w:type="pct"/>
          </w:tcPr>
          <w:p w14:paraId="47986E68" w14:textId="70548890" w:rsidR="00077426" w:rsidRPr="002A511D" w:rsidRDefault="00494E6E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8,</w:t>
            </w:r>
            <w:r w:rsidR="001B5FFA" w:rsidRPr="002A511D">
              <w:rPr>
                <w:rFonts w:ascii="Palatino Linotype" w:hAnsi="Palatino Linotype" w:cs="Arial"/>
                <w:lang w:val="en-US"/>
              </w:rPr>
              <w:t>247,320</w:t>
            </w:r>
          </w:p>
        </w:tc>
      </w:tr>
      <w:tr w:rsidR="00077426" w:rsidRPr="002A511D" w14:paraId="652E7B63" w14:textId="77777777" w:rsidTr="00AC75AD">
        <w:tc>
          <w:tcPr>
            <w:tcW w:w="3647" w:type="pct"/>
          </w:tcPr>
          <w:p w14:paraId="7C78D1B8" w14:textId="5A56CD6B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Number of contigs</w:t>
            </w:r>
          </w:p>
        </w:tc>
        <w:tc>
          <w:tcPr>
            <w:tcW w:w="676" w:type="pct"/>
          </w:tcPr>
          <w:p w14:paraId="421272C9" w14:textId="3575EE32" w:rsidR="00077426" w:rsidRPr="002A511D" w:rsidRDefault="00494E6E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37</w:t>
            </w:r>
          </w:p>
        </w:tc>
        <w:tc>
          <w:tcPr>
            <w:tcW w:w="676" w:type="pct"/>
          </w:tcPr>
          <w:p w14:paraId="58CA5512" w14:textId="37278D74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91</w:t>
            </w:r>
          </w:p>
        </w:tc>
      </w:tr>
      <w:tr w:rsidR="00077426" w:rsidRPr="002A511D" w14:paraId="355AF3E4" w14:textId="77777777" w:rsidTr="00AC75AD">
        <w:tc>
          <w:tcPr>
            <w:tcW w:w="3647" w:type="pct"/>
          </w:tcPr>
          <w:p w14:paraId="43407BBA" w14:textId="079924E2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G + C content (%)</w:t>
            </w:r>
          </w:p>
        </w:tc>
        <w:tc>
          <w:tcPr>
            <w:tcW w:w="676" w:type="pct"/>
          </w:tcPr>
          <w:p w14:paraId="1BD76497" w14:textId="44709BEC" w:rsidR="00077426" w:rsidRPr="002A511D" w:rsidRDefault="00494E6E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5.19</w:t>
            </w:r>
          </w:p>
        </w:tc>
        <w:tc>
          <w:tcPr>
            <w:tcW w:w="676" w:type="pct"/>
          </w:tcPr>
          <w:p w14:paraId="313ABC6A" w14:textId="036A60C1" w:rsidR="00077426" w:rsidRPr="002A511D" w:rsidRDefault="00494E6E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5.2</w:t>
            </w:r>
            <w:r w:rsidR="001B5FFA" w:rsidRPr="002A511D">
              <w:rPr>
                <w:rFonts w:ascii="Palatino Linotype" w:hAnsi="Palatino Linotype" w:cs="Arial"/>
                <w:lang w:val="en-US"/>
              </w:rPr>
              <w:t>6</w:t>
            </w:r>
          </w:p>
        </w:tc>
      </w:tr>
      <w:tr w:rsidR="001B5FFA" w:rsidRPr="002A511D" w14:paraId="75AAF732" w14:textId="77777777" w:rsidTr="00AC75AD">
        <w:tc>
          <w:tcPr>
            <w:tcW w:w="3647" w:type="pct"/>
          </w:tcPr>
          <w:p w14:paraId="26FE64FE" w14:textId="46FFC948" w:rsidR="001B5FFA" w:rsidRPr="002A511D" w:rsidRDefault="001B5FFA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CRISPR Count</w:t>
            </w:r>
          </w:p>
        </w:tc>
        <w:tc>
          <w:tcPr>
            <w:tcW w:w="676" w:type="pct"/>
          </w:tcPr>
          <w:p w14:paraId="08753008" w14:textId="5DD99882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</w:t>
            </w:r>
          </w:p>
        </w:tc>
        <w:tc>
          <w:tcPr>
            <w:tcW w:w="676" w:type="pct"/>
          </w:tcPr>
          <w:p w14:paraId="12C04886" w14:textId="230E75C7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</w:t>
            </w:r>
          </w:p>
        </w:tc>
      </w:tr>
      <w:tr w:rsidR="00077426" w:rsidRPr="002A511D" w14:paraId="2AB6F444" w14:textId="77777777" w:rsidTr="00AC75AD">
        <w:tc>
          <w:tcPr>
            <w:tcW w:w="3647" w:type="pct"/>
          </w:tcPr>
          <w:p w14:paraId="7AB43258" w14:textId="173016EC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CDS</w:t>
            </w:r>
          </w:p>
        </w:tc>
        <w:tc>
          <w:tcPr>
            <w:tcW w:w="676" w:type="pct"/>
          </w:tcPr>
          <w:p w14:paraId="6DFC47BC" w14:textId="6AAF978D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7,721</w:t>
            </w:r>
          </w:p>
        </w:tc>
        <w:tc>
          <w:tcPr>
            <w:tcW w:w="676" w:type="pct"/>
          </w:tcPr>
          <w:p w14:paraId="0258FB8D" w14:textId="57558ED6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7,633</w:t>
            </w:r>
          </w:p>
        </w:tc>
      </w:tr>
      <w:tr w:rsidR="00077426" w:rsidRPr="002A511D" w14:paraId="5F32B2CF" w14:textId="77777777" w:rsidTr="00AC75AD">
        <w:tc>
          <w:tcPr>
            <w:tcW w:w="3647" w:type="pct"/>
          </w:tcPr>
          <w:p w14:paraId="4E782F62" w14:textId="7A11F3C2" w:rsidR="00077426" w:rsidRPr="002A511D" w:rsidRDefault="00077426" w:rsidP="00573FB3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RNA genes</w:t>
            </w:r>
          </w:p>
        </w:tc>
        <w:tc>
          <w:tcPr>
            <w:tcW w:w="676" w:type="pct"/>
          </w:tcPr>
          <w:p w14:paraId="73BE9F23" w14:textId="1399F79D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80</w:t>
            </w:r>
          </w:p>
        </w:tc>
        <w:tc>
          <w:tcPr>
            <w:tcW w:w="676" w:type="pct"/>
          </w:tcPr>
          <w:p w14:paraId="72EBE810" w14:textId="523C6F9A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82</w:t>
            </w:r>
          </w:p>
        </w:tc>
      </w:tr>
      <w:tr w:rsidR="00077426" w:rsidRPr="002A511D" w14:paraId="231F0742" w14:textId="77777777" w:rsidTr="00AC75AD">
        <w:tc>
          <w:tcPr>
            <w:tcW w:w="3647" w:type="pct"/>
          </w:tcPr>
          <w:p w14:paraId="6FAF682D" w14:textId="77777777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rRNA genes</w:t>
            </w:r>
          </w:p>
          <w:p w14:paraId="1790B48A" w14:textId="66F0CC6B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  5S rRNA</w:t>
            </w:r>
          </w:p>
          <w:p w14:paraId="63EDE1F9" w14:textId="77777777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16S rRNA</w:t>
            </w:r>
          </w:p>
          <w:p w14:paraId="47C59658" w14:textId="3284C590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23S rRNA</w:t>
            </w:r>
          </w:p>
        </w:tc>
        <w:tc>
          <w:tcPr>
            <w:tcW w:w="676" w:type="pct"/>
          </w:tcPr>
          <w:p w14:paraId="6A94F8DC" w14:textId="77777777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9</w:t>
            </w:r>
          </w:p>
          <w:p w14:paraId="303B7DC4" w14:textId="77777777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</w:t>
            </w:r>
          </w:p>
          <w:p w14:paraId="3784F949" w14:textId="77777777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</w:t>
            </w:r>
          </w:p>
          <w:p w14:paraId="02257CF3" w14:textId="035C38B2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</w:t>
            </w:r>
          </w:p>
        </w:tc>
        <w:tc>
          <w:tcPr>
            <w:tcW w:w="676" w:type="pct"/>
          </w:tcPr>
          <w:p w14:paraId="3A32C2E3" w14:textId="77777777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8</w:t>
            </w:r>
          </w:p>
          <w:p w14:paraId="0FAD3A73" w14:textId="77777777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</w:t>
            </w:r>
          </w:p>
          <w:p w14:paraId="3767347F" w14:textId="77777777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</w:t>
            </w:r>
          </w:p>
          <w:p w14:paraId="7337149F" w14:textId="0D55C767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5</w:t>
            </w:r>
          </w:p>
        </w:tc>
      </w:tr>
      <w:tr w:rsidR="00077426" w:rsidRPr="002A511D" w14:paraId="7E00F3BC" w14:textId="77777777" w:rsidTr="00AC75AD">
        <w:tc>
          <w:tcPr>
            <w:tcW w:w="3647" w:type="pct"/>
          </w:tcPr>
          <w:p w14:paraId="3F1F55A6" w14:textId="272CBE58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tRNA genes</w:t>
            </w:r>
          </w:p>
        </w:tc>
        <w:tc>
          <w:tcPr>
            <w:tcW w:w="676" w:type="pct"/>
          </w:tcPr>
          <w:p w14:paraId="30259CA5" w14:textId="7944EA80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7</w:t>
            </w:r>
          </w:p>
        </w:tc>
        <w:tc>
          <w:tcPr>
            <w:tcW w:w="676" w:type="pct"/>
          </w:tcPr>
          <w:p w14:paraId="2DF72987" w14:textId="68166C15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7</w:t>
            </w:r>
          </w:p>
        </w:tc>
      </w:tr>
      <w:tr w:rsidR="00077426" w:rsidRPr="002A511D" w14:paraId="02FCF566" w14:textId="77777777" w:rsidTr="00AC75AD">
        <w:tc>
          <w:tcPr>
            <w:tcW w:w="3647" w:type="pct"/>
          </w:tcPr>
          <w:p w14:paraId="0BED2C3A" w14:textId="77777777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Protein coding genes with function prediction</w:t>
            </w:r>
          </w:p>
          <w:p w14:paraId="79AFDED4" w14:textId="3205FCFB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without function prediction</w:t>
            </w:r>
          </w:p>
        </w:tc>
        <w:tc>
          <w:tcPr>
            <w:tcW w:w="676" w:type="pct"/>
          </w:tcPr>
          <w:p w14:paraId="7A90BD00" w14:textId="77777777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,346</w:t>
            </w:r>
          </w:p>
          <w:p w14:paraId="6B046E23" w14:textId="0F38FF85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375</w:t>
            </w:r>
          </w:p>
        </w:tc>
        <w:tc>
          <w:tcPr>
            <w:tcW w:w="676" w:type="pct"/>
          </w:tcPr>
          <w:p w14:paraId="18D644D0" w14:textId="13B1DFE8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308</w:t>
            </w:r>
          </w:p>
          <w:p w14:paraId="24023020" w14:textId="29E78699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325</w:t>
            </w:r>
          </w:p>
        </w:tc>
      </w:tr>
      <w:tr w:rsidR="00077426" w:rsidRPr="002A511D" w14:paraId="3CA0F585" w14:textId="77777777" w:rsidTr="00AC75AD">
        <w:tc>
          <w:tcPr>
            <w:tcW w:w="3647" w:type="pct"/>
          </w:tcPr>
          <w:p w14:paraId="38FC1607" w14:textId="5E541499" w:rsidR="00077426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Protein coding genes with enzymes</w:t>
            </w:r>
          </w:p>
        </w:tc>
        <w:tc>
          <w:tcPr>
            <w:tcW w:w="676" w:type="pct"/>
          </w:tcPr>
          <w:p w14:paraId="39E5DC5E" w14:textId="03930206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,099</w:t>
            </w:r>
          </w:p>
        </w:tc>
        <w:tc>
          <w:tcPr>
            <w:tcW w:w="676" w:type="pct"/>
          </w:tcPr>
          <w:p w14:paraId="4243C31D" w14:textId="322361B7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123</w:t>
            </w:r>
          </w:p>
        </w:tc>
      </w:tr>
      <w:tr w:rsidR="00077426" w:rsidRPr="002A511D" w14:paraId="43E035B4" w14:textId="77777777" w:rsidTr="00AC75AD">
        <w:tc>
          <w:tcPr>
            <w:tcW w:w="3647" w:type="pct"/>
          </w:tcPr>
          <w:p w14:paraId="4BE8F884" w14:textId="77777777" w:rsidR="001B5FFA" w:rsidRPr="002A511D" w:rsidRDefault="0007742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Protein coding genes connected to KEGG pathways</w:t>
            </w:r>
            <w:r w:rsidR="001B5FFA" w:rsidRPr="002A511D">
              <w:rPr>
                <w:rFonts w:ascii="Palatino Linotype" w:hAnsi="Palatino Linotype" w:cs="Arial"/>
                <w:lang w:val="en-US"/>
              </w:rPr>
              <w:t xml:space="preserve"> </w:t>
            </w:r>
          </w:p>
          <w:p w14:paraId="6A151998" w14:textId="6DDD5EB4" w:rsidR="00077426" w:rsidRPr="002A511D" w:rsidRDefault="001B5FFA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not connected to KEGG pathways</w:t>
            </w:r>
          </w:p>
        </w:tc>
        <w:tc>
          <w:tcPr>
            <w:tcW w:w="676" w:type="pct"/>
          </w:tcPr>
          <w:p w14:paraId="3630B174" w14:textId="77777777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,324</w:t>
            </w:r>
          </w:p>
          <w:p w14:paraId="4683BCE0" w14:textId="473F931A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5397</w:t>
            </w:r>
          </w:p>
        </w:tc>
        <w:tc>
          <w:tcPr>
            <w:tcW w:w="676" w:type="pct"/>
          </w:tcPr>
          <w:p w14:paraId="5FEB135F" w14:textId="126883EC" w:rsidR="00077426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339</w:t>
            </w:r>
          </w:p>
          <w:p w14:paraId="46F1C35A" w14:textId="4E99B16D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5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294</w:t>
            </w:r>
          </w:p>
        </w:tc>
      </w:tr>
      <w:tr w:rsidR="00494E6E" w:rsidRPr="002A511D" w14:paraId="33EF27ED" w14:textId="77777777" w:rsidTr="00AC75AD">
        <w:tc>
          <w:tcPr>
            <w:tcW w:w="3647" w:type="pct"/>
          </w:tcPr>
          <w:p w14:paraId="386F365F" w14:textId="77777777" w:rsidR="001B5FFA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Protein coding genes connected to KEGG </w:t>
            </w: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Orthology</w:t>
            </w:r>
            <w:proofErr w:type="spellEnd"/>
            <w:r w:rsidRPr="002A511D">
              <w:rPr>
                <w:rFonts w:ascii="Palatino Linotype" w:hAnsi="Palatino Linotype" w:cs="Arial"/>
                <w:lang w:val="en-US"/>
              </w:rPr>
              <w:t xml:space="preserve"> (KO)</w:t>
            </w:r>
            <w:r w:rsidR="001B5FFA" w:rsidRPr="002A511D">
              <w:rPr>
                <w:rFonts w:ascii="Palatino Linotype" w:hAnsi="Palatino Linotype" w:cs="Arial"/>
                <w:lang w:val="en-US"/>
              </w:rPr>
              <w:t xml:space="preserve"> </w:t>
            </w:r>
          </w:p>
          <w:p w14:paraId="19DB496B" w14:textId="2BC9A4DD" w:rsidR="00494E6E" w:rsidRPr="002A511D" w:rsidRDefault="001B5FFA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not connected to KO</w:t>
            </w:r>
          </w:p>
        </w:tc>
        <w:tc>
          <w:tcPr>
            <w:tcW w:w="676" w:type="pct"/>
          </w:tcPr>
          <w:p w14:paraId="50E86337" w14:textId="77777777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,814</w:t>
            </w:r>
          </w:p>
          <w:p w14:paraId="0C9C6012" w14:textId="15ECB9EB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,907</w:t>
            </w:r>
          </w:p>
        </w:tc>
        <w:tc>
          <w:tcPr>
            <w:tcW w:w="676" w:type="pct"/>
          </w:tcPr>
          <w:p w14:paraId="2585D256" w14:textId="79388161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831</w:t>
            </w:r>
          </w:p>
          <w:p w14:paraId="661E4FFA" w14:textId="07C85DD4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</w:t>
            </w:r>
            <w:r w:rsidR="00BC25DD" w:rsidRPr="002A511D">
              <w:rPr>
                <w:rFonts w:ascii="Palatino Linotype" w:hAnsi="Palatino Linotype" w:cs="Arial"/>
                <w:lang w:val="en-US"/>
              </w:rPr>
              <w:t>,</w:t>
            </w:r>
            <w:r w:rsidRPr="002A511D">
              <w:rPr>
                <w:rFonts w:ascii="Palatino Linotype" w:hAnsi="Palatino Linotype" w:cs="Arial"/>
                <w:lang w:val="en-US"/>
              </w:rPr>
              <w:t>802</w:t>
            </w:r>
          </w:p>
        </w:tc>
      </w:tr>
      <w:tr w:rsidR="00494E6E" w:rsidRPr="002A511D" w14:paraId="04534070" w14:textId="77777777" w:rsidTr="00AC75AD">
        <w:tc>
          <w:tcPr>
            <w:tcW w:w="3647" w:type="pct"/>
          </w:tcPr>
          <w:p w14:paraId="351A76FD" w14:textId="77777777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Protein coding genes connected to </w:t>
            </w: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MetaCyc</w:t>
            </w:r>
            <w:proofErr w:type="spellEnd"/>
            <w:r w:rsidRPr="002A511D">
              <w:rPr>
                <w:rFonts w:ascii="Palatino Linotype" w:hAnsi="Palatino Linotype" w:cs="Arial"/>
                <w:lang w:val="en-US"/>
              </w:rPr>
              <w:t xml:space="preserve"> pathways</w:t>
            </w:r>
          </w:p>
          <w:p w14:paraId="51C22B2A" w14:textId="72315DB6" w:rsidR="001B5FFA" w:rsidRPr="002A511D" w:rsidRDefault="001B5FFA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not connected to </w:t>
            </w: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MetaCyc</w:t>
            </w:r>
            <w:proofErr w:type="spellEnd"/>
            <w:r w:rsidRPr="002A511D">
              <w:rPr>
                <w:rFonts w:ascii="Palatino Linotype" w:hAnsi="Palatino Linotype" w:cs="Arial"/>
                <w:lang w:val="en-US"/>
              </w:rPr>
              <w:t xml:space="preserve"> pathways</w:t>
            </w:r>
          </w:p>
        </w:tc>
        <w:tc>
          <w:tcPr>
            <w:tcW w:w="676" w:type="pct"/>
          </w:tcPr>
          <w:p w14:paraId="1652F9ED" w14:textId="35A526D1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841</w:t>
            </w:r>
          </w:p>
          <w:p w14:paraId="20FED3E9" w14:textId="1BCEED7B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5,880</w:t>
            </w:r>
          </w:p>
        </w:tc>
        <w:tc>
          <w:tcPr>
            <w:tcW w:w="676" w:type="pct"/>
          </w:tcPr>
          <w:p w14:paraId="3DCE0BE0" w14:textId="2CC43D99" w:rsidR="00494E6E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860</w:t>
            </w:r>
          </w:p>
          <w:p w14:paraId="6B144977" w14:textId="7F7BD72B" w:rsidR="00BC25DD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5,773</w:t>
            </w:r>
          </w:p>
        </w:tc>
      </w:tr>
      <w:tr w:rsidR="00494E6E" w:rsidRPr="002A511D" w14:paraId="6C497C05" w14:textId="77777777" w:rsidTr="00AC75AD">
        <w:tc>
          <w:tcPr>
            <w:tcW w:w="3647" w:type="pct"/>
          </w:tcPr>
          <w:p w14:paraId="307B5D71" w14:textId="77777777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Protein coding genes with COGs</w:t>
            </w:r>
          </w:p>
          <w:p w14:paraId="26AAD732" w14:textId="77777777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with </w:t>
            </w: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Pfam</w:t>
            </w:r>
            <w:proofErr w:type="spellEnd"/>
          </w:p>
          <w:p w14:paraId="209A717B" w14:textId="77777777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with </w:t>
            </w: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TIGRfam</w:t>
            </w:r>
            <w:proofErr w:type="spellEnd"/>
          </w:p>
          <w:p w14:paraId="282F5B61" w14:textId="77777777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with SMART</w:t>
            </w:r>
          </w:p>
          <w:p w14:paraId="60116A36" w14:textId="77777777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with </w:t>
            </w: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SUPERFam</w:t>
            </w:r>
            <w:proofErr w:type="spellEnd"/>
          </w:p>
          <w:p w14:paraId="0E3BF794" w14:textId="77777777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with CATH </w:t>
            </w: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FunFam</w:t>
            </w:r>
            <w:proofErr w:type="spellEnd"/>
          </w:p>
          <w:p w14:paraId="47BDE86A" w14:textId="0875D8CD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 xml:space="preserve">  in internal clusters</w:t>
            </w:r>
          </w:p>
        </w:tc>
        <w:tc>
          <w:tcPr>
            <w:tcW w:w="676" w:type="pct"/>
          </w:tcPr>
          <w:p w14:paraId="2E3FFF8B" w14:textId="44980C8D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,274</w:t>
            </w:r>
          </w:p>
          <w:p w14:paraId="74779806" w14:textId="18265557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,450</w:t>
            </w:r>
          </w:p>
          <w:p w14:paraId="35D1F1A9" w14:textId="11A4B576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913</w:t>
            </w:r>
          </w:p>
          <w:p w14:paraId="47B66F05" w14:textId="76D234F3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451</w:t>
            </w:r>
          </w:p>
          <w:p w14:paraId="001E49EE" w14:textId="79463A3F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,456</w:t>
            </w:r>
          </w:p>
          <w:p w14:paraId="694A6A5B" w14:textId="1635795A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5,293</w:t>
            </w:r>
          </w:p>
          <w:p w14:paraId="5B8A0B04" w14:textId="1C7D2BEB" w:rsidR="001B5FFA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,283</w:t>
            </w:r>
          </w:p>
        </w:tc>
        <w:tc>
          <w:tcPr>
            <w:tcW w:w="676" w:type="pct"/>
          </w:tcPr>
          <w:p w14:paraId="7A026277" w14:textId="4CFA7C7D" w:rsidR="00494E6E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,229</w:t>
            </w:r>
          </w:p>
          <w:p w14:paraId="03DE863B" w14:textId="4086A898" w:rsidR="00BC25DD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,400</w:t>
            </w:r>
          </w:p>
          <w:p w14:paraId="0C04F1D5" w14:textId="08FE9940" w:rsidR="00BC25DD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918</w:t>
            </w:r>
          </w:p>
          <w:p w14:paraId="679A595E" w14:textId="2A49F169" w:rsidR="00BC25DD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440</w:t>
            </w:r>
          </w:p>
          <w:p w14:paraId="6B9A8693" w14:textId="71BF15B8" w:rsidR="00BC25DD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6,414</w:t>
            </w:r>
          </w:p>
          <w:p w14:paraId="493CC744" w14:textId="4AB1261C" w:rsidR="00BC25DD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5,265</w:t>
            </w:r>
          </w:p>
          <w:p w14:paraId="59D5707E" w14:textId="090FDA2A" w:rsidR="00BC25DD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,233</w:t>
            </w:r>
          </w:p>
        </w:tc>
      </w:tr>
      <w:tr w:rsidR="00494E6E" w:rsidRPr="002A511D" w14:paraId="6FCAC8FB" w14:textId="77777777" w:rsidTr="00AC75AD">
        <w:tc>
          <w:tcPr>
            <w:tcW w:w="3647" w:type="pct"/>
          </w:tcPr>
          <w:p w14:paraId="0C22A8CF" w14:textId="4BAF4B82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Protein coding genes coding signal peptides</w:t>
            </w:r>
          </w:p>
        </w:tc>
        <w:tc>
          <w:tcPr>
            <w:tcW w:w="676" w:type="pct"/>
          </w:tcPr>
          <w:p w14:paraId="28B2D5BB" w14:textId="1CF368D2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800</w:t>
            </w:r>
          </w:p>
        </w:tc>
        <w:tc>
          <w:tcPr>
            <w:tcW w:w="676" w:type="pct"/>
          </w:tcPr>
          <w:p w14:paraId="6FBE3A2D" w14:textId="065512FA" w:rsidR="00494E6E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800</w:t>
            </w:r>
          </w:p>
        </w:tc>
      </w:tr>
      <w:tr w:rsidR="00494E6E" w:rsidRPr="002A511D" w14:paraId="1F97FB5A" w14:textId="77777777" w:rsidTr="00AC75AD">
        <w:tc>
          <w:tcPr>
            <w:tcW w:w="3647" w:type="pct"/>
          </w:tcPr>
          <w:p w14:paraId="066B9C9A" w14:textId="545EA239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Protein coding genes coding transmembrane proteins</w:t>
            </w:r>
          </w:p>
        </w:tc>
        <w:tc>
          <w:tcPr>
            <w:tcW w:w="676" w:type="pct"/>
          </w:tcPr>
          <w:p w14:paraId="69636123" w14:textId="090A8F05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638</w:t>
            </w:r>
          </w:p>
        </w:tc>
        <w:tc>
          <w:tcPr>
            <w:tcW w:w="676" w:type="pct"/>
          </w:tcPr>
          <w:p w14:paraId="24926777" w14:textId="40313681" w:rsidR="00494E6E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643</w:t>
            </w:r>
          </w:p>
        </w:tc>
      </w:tr>
      <w:tr w:rsidR="00494E6E" w:rsidRPr="002A511D" w14:paraId="017CC0B5" w14:textId="77777777" w:rsidTr="00AC75AD">
        <w:tc>
          <w:tcPr>
            <w:tcW w:w="3647" w:type="pct"/>
          </w:tcPr>
          <w:p w14:paraId="76039047" w14:textId="662FA07F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COG clusters</w:t>
            </w:r>
          </w:p>
        </w:tc>
        <w:tc>
          <w:tcPr>
            <w:tcW w:w="676" w:type="pct"/>
          </w:tcPr>
          <w:p w14:paraId="01C2DF9E" w14:textId="751D7294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,179</w:t>
            </w:r>
          </w:p>
        </w:tc>
        <w:tc>
          <w:tcPr>
            <w:tcW w:w="676" w:type="pct"/>
          </w:tcPr>
          <w:p w14:paraId="2C097290" w14:textId="3B04C403" w:rsidR="00494E6E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,180</w:t>
            </w:r>
          </w:p>
        </w:tc>
      </w:tr>
      <w:tr w:rsidR="00494E6E" w:rsidRPr="002A511D" w14:paraId="347690BE" w14:textId="77777777" w:rsidTr="00AC75AD">
        <w:tc>
          <w:tcPr>
            <w:tcW w:w="3647" w:type="pct"/>
          </w:tcPr>
          <w:p w14:paraId="7B8D3A0D" w14:textId="68EAB64C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Pfam</w:t>
            </w:r>
            <w:proofErr w:type="spellEnd"/>
            <w:r w:rsidRPr="002A511D">
              <w:rPr>
                <w:rFonts w:ascii="Palatino Linotype" w:hAnsi="Palatino Linotype" w:cs="Arial"/>
                <w:lang w:val="en-US"/>
              </w:rPr>
              <w:t xml:space="preserve"> clusters</w:t>
            </w:r>
          </w:p>
        </w:tc>
        <w:tc>
          <w:tcPr>
            <w:tcW w:w="676" w:type="pct"/>
          </w:tcPr>
          <w:p w14:paraId="73F8F962" w14:textId="05C187B6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,715</w:t>
            </w:r>
          </w:p>
        </w:tc>
        <w:tc>
          <w:tcPr>
            <w:tcW w:w="676" w:type="pct"/>
          </w:tcPr>
          <w:p w14:paraId="31841DC3" w14:textId="40E07611" w:rsidR="00494E6E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2,713</w:t>
            </w:r>
          </w:p>
        </w:tc>
      </w:tr>
      <w:tr w:rsidR="00494E6E" w:rsidRPr="002A511D" w14:paraId="09B9C1B9" w14:textId="77777777" w:rsidTr="00AC75AD">
        <w:tc>
          <w:tcPr>
            <w:tcW w:w="3647" w:type="pct"/>
          </w:tcPr>
          <w:p w14:paraId="6C9D5F5F" w14:textId="590499D8" w:rsidR="00494E6E" w:rsidRPr="002A511D" w:rsidRDefault="00494E6E">
            <w:pPr>
              <w:rPr>
                <w:rFonts w:ascii="Palatino Linotype" w:hAnsi="Palatino Linotype" w:cs="Arial"/>
                <w:lang w:val="en-US"/>
              </w:rPr>
            </w:pPr>
            <w:proofErr w:type="spellStart"/>
            <w:r w:rsidRPr="002A511D">
              <w:rPr>
                <w:rFonts w:ascii="Palatino Linotype" w:hAnsi="Palatino Linotype" w:cs="Arial"/>
                <w:lang w:val="en-US"/>
              </w:rPr>
              <w:t>TIGRfam</w:t>
            </w:r>
            <w:proofErr w:type="spellEnd"/>
            <w:r w:rsidRPr="002A511D">
              <w:rPr>
                <w:rFonts w:ascii="Palatino Linotype" w:hAnsi="Palatino Linotype" w:cs="Arial"/>
                <w:lang w:val="en-US"/>
              </w:rPr>
              <w:t xml:space="preserve"> clusters</w:t>
            </w:r>
          </w:p>
        </w:tc>
        <w:tc>
          <w:tcPr>
            <w:tcW w:w="676" w:type="pct"/>
          </w:tcPr>
          <w:p w14:paraId="6C60BAC4" w14:textId="6C8012FA" w:rsidR="00494E6E" w:rsidRPr="002A511D" w:rsidRDefault="001B5FFA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310</w:t>
            </w:r>
          </w:p>
        </w:tc>
        <w:tc>
          <w:tcPr>
            <w:tcW w:w="676" w:type="pct"/>
          </w:tcPr>
          <w:p w14:paraId="55E9E9C3" w14:textId="7E1E2EE2" w:rsidR="00494E6E" w:rsidRPr="002A511D" w:rsidRDefault="00BC25DD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1,310</w:t>
            </w:r>
          </w:p>
        </w:tc>
      </w:tr>
      <w:tr w:rsidR="00825156" w:rsidRPr="002A511D" w14:paraId="486213C2" w14:textId="77777777" w:rsidTr="00AC75AD">
        <w:tc>
          <w:tcPr>
            <w:tcW w:w="3647" w:type="pct"/>
          </w:tcPr>
          <w:p w14:paraId="769FD6FB" w14:textId="487F11EB" w:rsidR="00825156" w:rsidRPr="002A511D" w:rsidRDefault="0082515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Completeness (%)</w:t>
            </w:r>
          </w:p>
        </w:tc>
        <w:tc>
          <w:tcPr>
            <w:tcW w:w="676" w:type="pct"/>
          </w:tcPr>
          <w:p w14:paraId="6D074342" w14:textId="7E332C12" w:rsidR="00825156" w:rsidRPr="002A511D" w:rsidRDefault="00825156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97.89</w:t>
            </w:r>
          </w:p>
        </w:tc>
        <w:tc>
          <w:tcPr>
            <w:tcW w:w="676" w:type="pct"/>
          </w:tcPr>
          <w:p w14:paraId="4AAC205B" w14:textId="2E990BC5" w:rsidR="00825156" w:rsidRPr="002A511D" w:rsidRDefault="00825156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99.59</w:t>
            </w:r>
          </w:p>
        </w:tc>
      </w:tr>
      <w:tr w:rsidR="00825156" w:rsidRPr="002A511D" w14:paraId="1D0507E9" w14:textId="77777777" w:rsidTr="00AC75AD">
        <w:tc>
          <w:tcPr>
            <w:tcW w:w="3647" w:type="pct"/>
          </w:tcPr>
          <w:p w14:paraId="1CB5CBEE" w14:textId="262D75C4" w:rsidR="00825156" w:rsidRPr="002A511D" w:rsidRDefault="00825156">
            <w:pPr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Contamination (%)</w:t>
            </w:r>
          </w:p>
        </w:tc>
        <w:tc>
          <w:tcPr>
            <w:tcW w:w="676" w:type="pct"/>
          </w:tcPr>
          <w:p w14:paraId="055D2362" w14:textId="1D408273" w:rsidR="00825156" w:rsidRPr="002A511D" w:rsidRDefault="00825156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.61</w:t>
            </w:r>
          </w:p>
        </w:tc>
        <w:tc>
          <w:tcPr>
            <w:tcW w:w="676" w:type="pct"/>
          </w:tcPr>
          <w:p w14:paraId="612329BC" w14:textId="743B5F07" w:rsidR="00825156" w:rsidRPr="002A511D" w:rsidRDefault="00825156" w:rsidP="001B5FFA">
            <w:pPr>
              <w:jc w:val="right"/>
              <w:rPr>
                <w:rFonts w:ascii="Palatino Linotype" w:hAnsi="Palatino Linotype" w:cs="Arial"/>
                <w:lang w:val="en-US"/>
              </w:rPr>
            </w:pPr>
            <w:r w:rsidRPr="002A511D">
              <w:rPr>
                <w:rFonts w:ascii="Palatino Linotype" w:hAnsi="Palatino Linotype" w:cs="Arial"/>
                <w:lang w:val="en-US"/>
              </w:rPr>
              <w:t>3.32</w:t>
            </w:r>
          </w:p>
        </w:tc>
      </w:tr>
    </w:tbl>
    <w:p w14:paraId="3274D76D" w14:textId="77777777" w:rsidR="00077426" w:rsidRPr="002A511D" w:rsidRDefault="00077426">
      <w:pPr>
        <w:rPr>
          <w:rFonts w:ascii="Palatino Linotype" w:hAnsi="Palatino Linotype" w:cs="Arial"/>
          <w:lang w:val="en-US"/>
        </w:rPr>
      </w:pPr>
    </w:p>
    <w:p w14:paraId="45B61D8B" w14:textId="77777777" w:rsidR="000D1D03" w:rsidRPr="002A511D" w:rsidRDefault="000D1D03">
      <w:pPr>
        <w:rPr>
          <w:rFonts w:ascii="Palatino Linotype" w:hAnsi="Palatino Linotype" w:cs="Arial"/>
          <w:lang w:val="en-US"/>
        </w:rPr>
      </w:pPr>
    </w:p>
    <w:sectPr w:rsidR="000D1D03" w:rsidRPr="002A51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426"/>
    <w:rsid w:val="000100C6"/>
    <w:rsid w:val="00077426"/>
    <w:rsid w:val="000D1D03"/>
    <w:rsid w:val="001B5FFA"/>
    <w:rsid w:val="001F66E7"/>
    <w:rsid w:val="002A511D"/>
    <w:rsid w:val="003869BE"/>
    <w:rsid w:val="00494E6E"/>
    <w:rsid w:val="004C4336"/>
    <w:rsid w:val="005B025E"/>
    <w:rsid w:val="00816E56"/>
    <w:rsid w:val="00825156"/>
    <w:rsid w:val="00AC75AD"/>
    <w:rsid w:val="00BB32B5"/>
    <w:rsid w:val="00BC25DD"/>
    <w:rsid w:val="00CA6A04"/>
    <w:rsid w:val="00CF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BC4E6"/>
  <w15:chartTrackingRefBased/>
  <w15:docId w15:val="{2536E46C-2B92-3642-B736-5B8067869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Estrada de los Santos</dc:creator>
  <cp:keywords/>
  <dc:description/>
  <cp:lastModifiedBy>Paulina Estrada De Los Santos</cp:lastModifiedBy>
  <cp:revision>10</cp:revision>
  <dcterms:created xsi:type="dcterms:W3CDTF">2023-06-14T00:18:00Z</dcterms:created>
  <dcterms:modified xsi:type="dcterms:W3CDTF">2024-09-18T02:14:00Z</dcterms:modified>
</cp:coreProperties>
</file>